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281" w:rsidRPr="008F406E" w:rsidRDefault="00013281" w:rsidP="00013281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 w:rsidRPr="00207BF8">
        <w:rPr>
          <w:rFonts w:ascii="Times New Roman" w:hAnsi="Times New Roman"/>
          <w:sz w:val="24"/>
          <w:szCs w:val="24"/>
        </w:rPr>
        <w:t xml:space="preserve">Additional </w:t>
      </w:r>
      <w:r w:rsidR="00207BF8" w:rsidRPr="00207BF8">
        <w:rPr>
          <w:rFonts w:ascii="Times New Roman" w:hAnsi="Times New Roman"/>
          <w:sz w:val="24"/>
          <w:szCs w:val="24"/>
        </w:rPr>
        <w:t>File 1</w:t>
      </w:r>
      <w:r w:rsidRPr="00207BF8">
        <w:rPr>
          <w:rFonts w:ascii="Times New Roman" w:hAnsi="Times New Roman"/>
          <w:sz w:val="24"/>
          <w:szCs w:val="24"/>
        </w:rPr>
        <w:t>.</w:t>
      </w:r>
      <w:proofErr w:type="gramEnd"/>
      <w:r w:rsidR="00207BF8" w:rsidRPr="00207BF8">
        <w:rPr>
          <w:rFonts w:ascii="Times New Roman" w:hAnsi="Times New Roman"/>
          <w:sz w:val="24"/>
          <w:szCs w:val="24"/>
        </w:rPr>
        <w:t xml:space="preserve"> </w:t>
      </w:r>
      <w:bookmarkEnd w:id="0"/>
      <w:proofErr w:type="gramStart"/>
      <w:r w:rsidRPr="008F406E">
        <w:rPr>
          <w:rFonts w:ascii="Times New Roman" w:hAnsi="Times New Roman"/>
          <w:sz w:val="24"/>
          <w:szCs w:val="24"/>
        </w:rPr>
        <w:t xml:space="preserve">Maternal </w:t>
      </w:r>
      <w:r>
        <w:rPr>
          <w:rFonts w:ascii="Times New Roman" w:hAnsi="Times New Roman"/>
          <w:sz w:val="24"/>
          <w:szCs w:val="24"/>
        </w:rPr>
        <w:t xml:space="preserve">and pregnancy outcome characteristics at first and second pregnancy in relation to </w:t>
      </w:r>
      <w:r w:rsidRPr="008F406E">
        <w:rPr>
          <w:rFonts w:ascii="Times New Roman" w:hAnsi="Times New Roman"/>
          <w:sz w:val="24"/>
          <w:szCs w:val="24"/>
        </w:rPr>
        <w:t xml:space="preserve">BMI </w:t>
      </w:r>
      <w:r>
        <w:rPr>
          <w:rFonts w:ascii="Times New Roman" w:hAnsi="Times New Roman"/>
          <w:sz w:val="24"/>
          <w:szCs w:val="24"/>
        </w:rPr>
        <w:t>category at first pregnancy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300" w:type="pct"/>
        <w:tblLook w:val="00A0" w:firstRow="1" w:lastRow="0" w:firstColumn="1" w:lastColumn="0" w:noHBand="0" w:noVBand="0"/>
      </w:tblPr>
      <w:tblGrid>
        <w:gridCol w:w="3685"/>
        <w:gridCol w:w="2273"/>
        <w:gridCol w:w="2270"/>
        <w:gridCol w:w="2270"/>
        <w:gridCol w:w="2269"/>
        <w:gridCol w:w="2257"/>
      </w:tblGrid>
      <w:tr w:rsidR="00013281" w:rsidRPr="00501F63" w:rsidTr="00601F26"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Underweight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BMI </w:t>
            </w:r>
            <w:r w:rsidRPr="00501F63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18.5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n=235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Normal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BMI 18.6-24.9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n=8031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Overweight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BMI 25-29.9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n=3342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Obese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BMI </w:t>
            </w:r>
            <w:r w:rsidRPr="00501F63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>30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n=1132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All women</w:t>
            </w: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N=12740</w:t>
            </w:r>
          </w:p>
        </w:tc>
      </w:tr>
      <w:tr w:rsidR="00013281" w:rsidRPr="00501F63" w:rsidTr="00601F26">
        <w:tc>
          <w:tcPr>
            <w:tcW w:w="1226" w:type="pct"/>
            <w:tcBorders>
              <w:top w:val="single" w:sz="4" w:space="0" w:color="auto"/>
            </w:tcBorders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First pregnancy </w:t>
            </w:r>
          </w:p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Age (years)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.8±4.49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5.2±4.95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6.0±4.75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6.1±4.6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5.5±4.89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Height (cm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2.6±6.48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2.4±6.32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1.8±6.3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2.2±6.23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2.2±6.31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Weight (kg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6.5±4.11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7.3±5.95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8.6±6.5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6.6±11.4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2.7±11.31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BMI (kg/m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.6±0.8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1.7±1.61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6.1±1.4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2.9±3.6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.8±3.95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Booking week 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4.2±3.9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.2±3.79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.3±3.6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.7±3.61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.9±3.80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Adjusted weight (kg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7.3±4.02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9.0±6.13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0.6±6.59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8.9±11.6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4.5±11.57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Adjusted BMI (kg/m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.9±0.62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.3±1.5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6.9±1.3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3.7±3.65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4.5±4.00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re-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</w:rPr>
              <w:t>eclampsia</w:t>
            </w:r>
            <w:proofErr w:type="spellEnd"/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 (4.7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07 (3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7 (5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9 (10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14 (4.8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Gestational hypertens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9 (16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467 (18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23 (24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51 (31.0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680 (21.0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Induced labour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9 (25.1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046 (25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22 (30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72 (41.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599 (28.2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Instrumental delivery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0 (21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07 (27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18 (27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93 (25.9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468 (27.2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Elective C-Sect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 (3.4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40 (3.0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1 (3.6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4 (3.9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13 (3.2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Emergency C-Sect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 (7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23 (10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68 (17.0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59 (22.9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67 (13.1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ind w:left="142" w:hanging="142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Spontaneous preterm (&lt;37 weeks)       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8 (7.6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67 (7.1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04 (6.1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5 (6.6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64 (6.8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ind w:left="142" w:hanging="142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ost-term delivery (&gt;41weeks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 (3.8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61 (5.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9 (7.1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7 (6.8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86 (6.2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l abrupt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 (2.6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9 (1.5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5 (1.4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 (1.9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92 (1.5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 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</w:rPr>
              <w:t>praevia</w:t>
            </w:r>
            <w:proofErr w:type="spellEnd"/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 (0.14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 (0.23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 (0.18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 (0.17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ostpartum haemorrhage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 (9.8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36 (10.4 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91 (8.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7 (10.3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67 (9.9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Stillbirth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 (1.28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3 (0.6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9 (0.8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 (1.9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7 (0.84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SGA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2 (26.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51 (11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74 (8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8 (7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375 (10.8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LGA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 (3.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89 (6.1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27 (9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1 (14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85 (7.7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l weight &lt;1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centile  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8 (16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48 (10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49 (7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5 (6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10 (9.5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l weight &gt;9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centile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3 (5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85 (8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48 (13.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01 (17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347 (10.6%)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Second pregnancy</w:t>
            </w:r>
          </w:p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Age (years)</w:t>
            </w:r>
          </w:p>
        </w:tc>
        <w:tc>
          <w:tcPr>
            <w:tcW w:w="756" w:type="pct"/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6.5±4.9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8.6±4.96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9.3±4.76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bottom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9.4±4.8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8.8±4.91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Weight (kg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9.2±5.89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9.3±7.4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1.0±9.2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9.9±14.0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4.9±12.84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BMI (kg/m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8.6±1.8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.5±2.3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7.1±2.9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4.1±4.82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4.6±4.59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Booking week 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.8±3.43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.1±3.43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.6±3.31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.1±3.23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.9±3.41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Adjusted weight (kg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1.0±6.1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1.5±7.69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3.4±9.41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2.4±14.22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7.1±13.08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Adjusted BMI (kg/m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9.3±1.84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.4±2.37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8.0±2.91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5.1±4.86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5.5±4.64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re-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</w:rPr>
              <w:t>eclampsia</w:t>
            </w:r>
            <w:proofErr w:type="spellEnd"/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 (1.3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7 (1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6 (2.0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9 (4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25 (1.8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Gestational hypertens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8 (7.7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64 (5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21 (9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64 (14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67 (7.6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Induced labour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9 (16.6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397 (17.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68 (20.0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82 (24.9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86 (18.7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Instrumental delivery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 (7.2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71 (7.1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44 (7.3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8 (6.0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00 (7.1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Elective C-Sect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 (5.1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60 (6.9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78 (11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57 (13.9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07 (8.7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Emergency C-Sect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 (3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56 (5.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76 (8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44 (12.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85 (6.9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ind w:left="142" w:hanging="142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Spontaneous preterm (&lt;37 weeks)       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7 (11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08 (6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54 (4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6 (4.9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45 (5.8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ind w:left="142" w:hanging="142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ost-term delivery (&gt;41weeks)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 (2.1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43 (3.0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0 (3.6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1 (2.7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99 (3.1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l abruption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 (0.42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9 (0.98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2 (0.96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 (1.50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9 (1.01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 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</w:rPr>
              <w:t>praevia</w:t>
            </w:r>
            <w:proofErr w:type="spellEnd"/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 (0.42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4 (0.42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4 (0.42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 (0.62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6 (0.44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ostpartum haemorrhage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 (9.8%)</w:t>
            </w:r>
            <w:proofErr w:type="spellStart"/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87 (8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73 (8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2 (10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105 (8.7)*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Stillbirth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5 (0.31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8 (0.53%)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 (0.44%)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8 (0.38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SGA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8 (20.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850 (10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7 (7.1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8 (6.0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203 (9.4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LGA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6 (2.6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40 (6.7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74 (11.2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73 (15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093 (8.6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l weight &lt;1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centile  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3 (18.3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07 (8.8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98 (5.9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51 (4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999 (7.8%</w:t>
            </w:r>
            <w:proofErr w:type="gramStart"/>
            <w:r w:rsidRPr="00501F63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Pr="00501F6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13281" w:rsidRPr="00501F63" w:rsidTr="00601F26">
        <w:tc>
          <w:tcPr>
            <w:tcW w:w="1226" w:type="pct"/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  Placental weight &gt;9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centile</w:t>
            </w:r>
          </w:p>
        </w:tc>
        <w:tc>
          <w:tcPr>
            <w:tcW w:w="756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3 (5.5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713 (8.9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472 (14.1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231 (20.4%)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1" w:type="pct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1429 (11.2%)</w:t>
            </w:r>
          </w:p>
        </w:tc>
      </w:tr>
      <w:tr w:rsidR="00013281" w:rsidRPr="00501F63" w:rsidTr="00601F26">
        <w:tc>
          <w:tcPr>
            <w:tcW w:w="1226" w:type="pct"/>
            <w:tcBorders>
              <w:bottom w:val="single" w:sz="4" w:space="0" w:color="auto"/>
            </w:tcBorders>
          </w:tcPr>
          <w:p w:rsidR="00013281" w:rsidRPr="00501F63" w:rsidRDefault="00013281" w:rsidP="00601F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Inter-</w:t>
            </w:r>
            <w:r>
              <w:rPr>
                <w:rFonts w:ascii="Times New Roman" w:hAnsi="Times New Roman"/>
                <w:sz w:val="24"/>
                <w:szCs w:val="24"/>
              </w:rPr>
              <w:t>delivery</w:t>
            </w:r>
            <w:r w:rsidRPr="00501F63">
              <w:rPr>
                <w:rFonts w:ascii="Times New Roman" w:hAnsi="Times New Roman"/>
                <w:sz w:val="24"/>
                <w:szCs w:val="24"/>
              </w:rPr>
              <w:t xml:space="preserve"> interval (years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.7±4.90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.4±4.96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.3±4.76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F63">
              <w:rPr>
                <w:rFonts w:ascii="Times New Roman" w:hAnsi="Times New Roman"/>
                <w:sz w:val="24"/>
                <w:szCs w:val="24"/>
              </w:rPr>
              <w:t>3.3±4.79</w:t>
            </w:r>
            <w:r w:rsidRPr="00501F6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013281" w:rsidRPr="00501F63" w:rsidRDefault="00013281" w:rsidP="00601F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3281" w:rsidRDefault="00013281" w:rsidP="00207BF8">
      <w:pPr>
        <w:rPr>
          <w:rFonts w:ascii="Times New Roman" w:hAnsi="Times New Roman"/>
          <w:sz w:val="24"/>
          <w:szCs w:val="24"/>
        </w:rPr>
      </w:pPr>
      <w:r w:rsidRPr="008F406E">
        <w:rPr>
          <w:rFonts w:ascii="Times New Roman" w:hAnsi="Times New Roman"/>
          <w:sz w:val="24"/>
          <w:szCs w:val="24"/>
        </w:rPr>
        <w:t xml:space="preserve">Values are mean (SD) or number (per cent). </w:t>
      </w:r>
      <w:proofErr w:type="spellStart"/>
      <w:r w:rsidR="00207BF8">
        <w:rPr>
          <w:rFonts w:ascii="Times New Roman" w:hAnsi="Times New Roman"/>
          <w:sz w:val="24"/>
          <w:szCs w:val="24"/>
        </w:rPr>
        <w:t>U</w:t>
      </w:r>
      <w:r w:rsidR="00207BF8" w:rsidRPr="002039EB">
        <w:rPr>
          <w:rFonts w:ascii="Times New Roman" w:hAnsi="Times New Roman"/>
          <w:sz w:val="24"/>
          <w:szCs w:val="24"/>
        </w:rPr>
        <w:t>nivariate</w:t>
      </w:r>
      <w:proofErr w:type="spellEnd"/>
      <w:r w:rsidR="00207BF8" w:rsidRPr="002039EB">
        <w:rPr>
          <w:rFonts w:ascii="Times New Roman" w:hAnsi="Times New Roman"/>
          <w:sz w:val="24"/>
          <w:szCs w:val="24"/>
        </w:rPr>
        <w:t xml:space="preserve"> analysis was conducted using one-way ANOVA for continuous variables and </w:t>
      </w:r>
      <w:r w:rsidR="00207BF8" w:rsidRPr="002039EB">
        <w:rPr>
          <w:rFonts w:ascii="Times New Roman" w:hAnsi="Times New Roman"/>
          <w:sz w:val="24"/>
          <w:szCs w:val="24"/>
          <w:lang w:val="en-US"/>
        </w:rPr>
        <w:t>where significant effects were detected, individual</w:t>
      </w:r>
      <w:r w:rsidR="00207BF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7BF8" w:rsidRPr="002039EB">
        <w:rPr>
          <w:rFonts w:ascii="Times New Roman" w:hAnsi="Times New Roman"/>
          <w:sz w:val="24"/>
          <w:szCs w:val="24"/>
          <w:lang w:val="en-US"/>
        </w:rPr>
        <w:t>mate</w:t>
      </w:r>
      <w:r w:rsidR="00207BF8" w:rsidRPr="00704555">
        <w:rPr>
          <w:rFonts w:ascii="Times New Roman" w:hAnsi="Times New Roman"/>
          <w:sz w:val="24"/>
          <w:szCs w:val="24"/>
          <w:lang w:val="en-US"/>
        </w:rPr>
        <w:t xml:space="preserve">rnal BMI categories were subsequently compared by </w:t>
      </w:r>
      <w:proofErr w:type="spellStart"/>
      <w:r w:rsidR="00207BF8" w:rsidRPr="00704555">
        <w:rPr>
          <w:rFonts w:ascii="Times New Roman" w:hAnsi="Times New Roman"/>
          <w:sz w:val="24"/>
          <w:szCs w:val="24"/>
          <w:lang w:val="en-US"/>
        </w:rPr>
        <w:t>Tukey’s</w:t>
      </w:r>
      <w:proofErr w:type="spellEnd"/>
      <w:r w:rsidR="00207BF8" w:rsidRPr="00704555">
        <w:rPr>
          <w:rFonts w:ascii="Times New Roman" w:hAnsi="Times New Roman"/>
          <w:sz w:val="24"/>
          <w:szCs w:val="24"/>
          <w:lang w:val="en-US"/>
        </w:rPr>
        <w:t xml:space="preserve"> method. </w:t>
      </w:r>
      <w:r w:rsidR="00207BF8" w:rsidRPr="00704555">
        <w:rPr>
          <w:rFonts w:ascii="Times New Roman" w:hAnsi="Times New Roman"/>
          <w:sz w:val="24"/>
          <w:szCs w:val="24"/>
        </w:rPr>
        <w:t xml:space="preserve"> Chi-Square tests were used to test independence among </w:t>
      </w:r>
      <w:r w:rsidR="00207BF8">
        <w:rPr>
          <w:rFonts w:ascii="Times New Roman" w:hAnsi="Times New Roman"/>
          <w:sz w:val="24"/>
          <w:szCs w:val="24"/>
        </w:rPr>
        <w:t xml:space="preserve">all possible BMI group comparisons for </w:t>
      </w:r>
      <w:r w:rsidR="00207BF8" w:rsidRPr="00704555">
        <w:rPr>
          <w:rFonts w:ascii="Times New Roman" w:hAnsi="Times New Roman"/>
          <w:sz w:val="24"/>
          <w:szCs w:val="24"/>
        </w:rPr>
        <w:t>categorical variables.</w:t>
      </w:r>
      <w:r w:rsidR="00207BF8">
        <w:rPr>
          <w:rFonts w:ascii="Times New Roman" w:hAnsi="Times New Roman"/>
          <w:sz w:val="24"/>
          <w:szCs w:val="24"/>
        </w:rPr>
        <w:t xml:space="preserve"> </w:t>
      </w:r>
      <w:r w:rsidRPr="000F4098">
        <w:rPr>
          <w:rFonts w:ascii="Times New Roman" w:hAnsi="Times New Roman"/>
          <w:sz w:val="24"/>
          <w:szCs w:val="24"/>
        </w:rPr>
        <w:t xml:space="preserve">Within rows any means which do not have a superscript in common are significantly different, and otherwise are not, minimum P&lt;0.05. </w:t>
      </w:r>
      <w:r>
        <w:rPr>
          <w:rFonts w:ascii="Times New Roman" w:hAnsi="Times New Roman"/>
          <w:sz w:val="24"/>
          <w:szCs w:val="24"/>
        </w:rPr>
        <w:t xml:space="preserve">The overall population characteristics at first versus second pregnancy were compared by paired Students </w:t>
      </w:r>
      <w:proofErr w:type="spellStart"/>
      <w:r>
        <w:rPr>
          <w:rFonts w:ascii="Times New Roman" w:hAnsi="Times New Roman"/>
          <w:sz w:val="24"/>
          <w:szCs w:val="24"/>
        </w:rPr>
        <w:t>t</w:t>
      </w:r>
      <w:proofErr w:type="spellEnd"/>
      <w:r>
        <w:rPr>
          <w:rFonts w:ascii="Times New Roman" w:hAnsi="Times New Roman"/>
          <w:sz w:val="24"/>
          <w:szCs w:val="24"/>
        </w:rPr>
        <w:t xml:space="preserve"> test for continuous variables and by </w:t>
      </w:r>
      <w:proofErr w:type="spellStart"/>
      <w:r>
        <w:rPr>
          <w:rFonts w:ascii="Times New Roman" w:hAnsi="Times New Roman"/>
          <w:sz w:val="24"/>
          <w:szCs w:val="24"/>
        </w:rPr>
        <w:t>McNemar’s</w:t>
      </w:r>
      <w:proofErr w:type="spellEnd"/>
      <w:r>
        <w:rPr>
          <w:rFonts w:ascii="Times New Roman" w:hAnsi="Times New Roman"/>
          <w:sz w:val="24"/>
          <w:szCs w:val="24"/>
        </w:rPr>
        <w:t xml:space="preserve"> test for categorical variables</w:t>
      </w:r>
      <w:r w:rsidR="00207BF8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207BF8" w:rsidRPr="004A0F05">
        <w:rPr>
          <w:rFonts w:ascii="Times New Roman" w:hAnsi="Times New Roman"/>
          <w:sz w:val="24"/>
          <w:szCs w:val="24"/>
        </w:rPr>
        <w:t>**P&lt;0.01, ***P&lt;0.001.</w:t>
      </w:r>
    </w:p>
    <w:p w:rsidR="00CC0D71" w:rsidRDefault="00CC0D71"/>
    <w:sectPr w:rsidR="00CC0D71" w:rsidSect="000132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281"/>
    <w:rsid w:val="00013281"/>
    <w:rsid w:val="00207BF8"/>
    <w:rsid w:val="00CC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2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2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, Jacqueline</dc:creator>
  <cp:lastModifiedBy>Wallace, Jacqueline</cp:lastModifiedBy>
  <cp:revision>2</cp:revision>
  <dcterms:created xsi:type="dcterms:W3CDTF">2013-10-09T08:04:00Z</dcterms:created>
  <dcterms:modified xsi:type="dcterms:W3CDTF">2013-10-09T08:04:00Z</dcterms:modified>
</cp:coreProperties>
</file>